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52251" w14:textId="5557B04D" w:rsidR="002605A0" w:rsidRPr="00943869" w:rsidRDefault="00001156" w:rsidP="002605A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</w:t>
      </w:r>
      <w:r w:rsidR="00943869">
        <w:rPr>
          <w:b/>
          <w:sz w:val="24"/>
          <w:szCs w:val="24"/>
        </w:rPr>
        <w:t>3</w:t>
      </w:r>
      <w:r w:rsidR="002605A0" w:rsidRPr="00B75DA0">
        <w:rPr>
          <w:b/>
          <w:sz w:val="24"/>
          <w:szCs w:val="24"/>
        </w:rPr>
        <w:t xml:space="preserve">. </w:t>
      </w:r>
      <w:bookmarkStart w:id="0" w:name="_Hlk77234629"/>
      <w:r w:rsidR="001F33D5">
        <w:rPr>
          <w:b/>
          <w:sz w:val="24"/>
          <w:szCs w:val="24"/>
        </w:rPr>
        <w:t>Unsupervised Clustering Significant Features</w:t>
      </w:r>
      <w:bookmarkEnd w:id="0"/>
      <w:r w:rsidR="002605A0" w:rsidRPr="00B75DA0">
        <w:rPr>
          <w:b/>
          <w:sz w:val="24"/>
          <w:szCs w:val="24"/>
        </w:rPr>
        <w:t xml:space="preserve">. </w:t>
      </w:r>
      <w:r w:rsidR="002605A0" w:rsidRPr="00B75DA0">
        <w:rPr>
          <w:bCs/>
          <w:sz w:val="24"/>
          <w:szCs w:val="24"/>
        </w:rPr>
        <w:t xml:space="preserve">Rates of the primary outcome by cluster (top) and significant unsupervised clustering </w:t>
      </w:r>
      <w:r w:rsidR="003F73CA">
        <w:rPr>
          <w:bCs/>
          <w:sz w:val="24"/>
          <w:szCs w:val="24"/>
        </w:rPr>
        <w:t xml:space="preserve">elements for distinguishing </w:t>
      </w:r>
      <w:r w:rsidR="007B53F0">
        <w:rPr>
          <w:bCs/>
          <w:sz w:val="24"/>
          <w:szCs w:val="24"/>
        </w:rPr>
        <w:t>Hypolipoprotein from Normolipoprotein cluster</w:t>
      </w:r>
      <w:r w:rsidR="003F73CA">
        <w:rPr>
          <w:bCs/>
          <w:sz w:val="24"/>
          <w:szCs w:val="24"/>
        </w:rPr>
        <w:t xml:space="preserve"> </w:t>
      </w:r>
      <w:r w:rsidR="002605A0" w:rsidRPr="00B75DA0">
        <w:rPr>
          <w:bCs/>
          <w:iCs/>
          <w:sz w:val="24"/>
          <w:szCs w:val="24"/>
        </w:rPr>
        <w:t>(bottom)</w:t>
      </w:r>
      <w:r w:rsidR="006704DF">
        <w:rPr>
          <w:bCs/>
          <w:iCs/>
          <w:sz w:val="24"/>
          <w:szCs w:val="24"/>
        </w:rPr>
        <w:t xml:space="preserve"> in the derivation cohort</w:t>
      </w:r>
      <w:r w:rsidR="002605A0" w:rsidRPr="00B75DA0">
        <w:rPr>
          <w:bCs/>
          <w:sz w:val="24"/>
          <w:szCs w:val="24"/>
        </w:rPr>
        <w:t>.</w:t>
      </w:r>
      <w:bookmarkStart w:id="1" w:name="_GoBack"/>
      <w:bookmarkEnd w:id="1"/>
    </w:p>
    <w:tbl>
      <w:tblPr>
        <w:tblW w:w="7020" w:type="dxa"/>
        <w:tblInd w:w="-5" w:type="dxa"/>
        <w:tblLook w:val="04A0" w:firstRow="1" w:lastRow="0" w:firstColumn="1" w:lastColumn="0" w:noHBand="0" w:noVBand="1"/>
      </w:tblPr>
      <w:tblGrid>
        <w:gridCol w:w="2680"/>
        <w:gridCol w:w="2100"/>
        <w:gridCol w:w="2240"/>
      </w:tblGrid>
      <w:tr w:rsidR="002605A0" w:rsidRPr="00B75DA0" w14:paraId="51428333" w14:textId="77777777" w:rsidTr="001A7E71">
        <w:trPr>
          <w:trHeight w:val="375"/>
        </w:trPr>
        <w:tc>
          <w:tcPr>
            <w:tcW w:w="7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59ACAE" w14:textId="62917246" w:rsidR="002605A0" w:rsidRPr="00B75DA0" w:rsidRDefault="00805A82" w:rsidP="001A7E7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Machine Learning Signature – Significant features contributing to cluster differentiation (</w:t>
            </w:r>
            <w:r w:rsidR="001F33D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Hypolipoprotein 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vs. </w:t>
            </w:r>
            <w:r w:rsidR="001F33D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Normolipoprotein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).</w:t>
            </w:r>
          </w:p>
        </w:tc>
      </w:tr>
      <w:tr w:rsidR="002605A0" w:rsidRPr="00B75DA0" w14:paraId="193BA8D6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75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B01C42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bookmarkStart w:id="2" w:name="IDX1248"/>
            <w:bookmarkEnd w:id="2"/>
            <w:r w:rsidRPr="00B75DA0">
              <w:rPr>
                <w:rFonts w:eastAsia="Times New Roman" w:cstheme="minorHAnsi"/>
                <w:b/>
                <w:bCs/>
                <w:color w:val="000000"/>
              </w:rPr>
              <w:t>Feature Variable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2238FCED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Statistic</w:t>
            </w:r>
          </w:p>
        </w:tc>
        <w:tc>
          <w:tcPr>
            <w:tcW w:w="2240" w:type="dxa"/>
            <w:shd w:val="clear" w:color="auto" w:fill="F2F2F2" w:themeFill="background1" w:themeFillShade="F2"/>
            <w:noWrap/>
            <w:hideMark/>
          </w:tcPr>
          <w:p w14:paraId="7F4BC7C4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2605A0" w:rsidRPr="00B75DA0" w14:paraId="78013B42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7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20C8CC52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HDL-C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2533091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7.532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5C7B0F27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7F4799F6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7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624B48FD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ApoA-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7D3BEF0B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7.285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14:paraId="7F4E70BA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37615D7F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78EA5F16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Total SOFA score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24EBE69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6.776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14:paraId="31EB9FE2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51160483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2D4C940D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Total cholesterol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6DD87210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6.700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14:paraId="239CCA9F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0EE17ED1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54B7EBC2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ICAM-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2EDC46F9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5.855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14:paraId="539B7B99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06EC8A12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7BCAD06B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LDL-C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2EAA976D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4.667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14:paraId="6180027E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36582A9C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3B799667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Cardio SOFA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428BBA4B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4.126</w:t>
            </w:r>
          </w:p>
        </w:tc>
        <w:tc>
          <w:tcPr>
            <w:tcW w:w="2240" w:type="dxa"/>
            <w:shd w:val="clear" w:color="auto" w:fill="FFFFFF" w:themeFill="background1"/>
            <w:noWrap/>
            <w:hideMark/>
          </w:tcPr>
          <w:p w14:paraId="0576B707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eastAsia="Times New Roman" w:cstheme="minorHAnsi"/>
                <w:b/>
                <w:color w:val="000000"/>
              </w:rPr>
              <w:t>&lt;.0001</w:t>
            </w:r>
          </w:p>
        </w:tc>
      </w:tr>
      <w:tr w:rsidR="002605A0" w:rsidRPr="00B75DA0" w14:paraId="2DA902CA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6F677CCF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Hepatic SOFA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702BFEBE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3.228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62D8AE71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15</w:t>
            </w:r>
          </w:p>
        </w:tc>
      </w:tr>
      <w:tr w:rsidR="002605A0" w:rsidRPr="00B75DA0" w14:paraId="6D05E206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47DCBBC6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PON-1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7A1C8433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3.162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3308A099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19</w:t>
            </w:r>
          </w:p>
        </w:tc>
      </w:tr>
      <w:tr w:rsidR="002605A0" w:rsidRPr="00B75DA0" w14:paraId="4512F315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15BCF538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CNS SOFA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0D1834B2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3.153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74AA51D9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19</w:t>
            </w:r>
          </w:p>
        </w:tc>
      </w:tr>
      <w:tr w:rsidR="002605A0" w:rsidRPr="00B75DA0" w14:paraId="21E5B56B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03045336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Temperature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57F8E547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3.037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0280CA83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28</w:t>
            </w:r>
          </w:p>
        </w:tc>
      </w:tr>
      <w:tr w:rsidR="002605A0" w:rsidRPr="00B75DA0" w14:paraId="68C514F7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046D9BB3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Respiratory SOFA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7BFAD3A0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2.904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6095AAC4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42</w:t>
            </w:r>
          </w:p>
        </w:tc>
      </w:tr>
      <w:tr w:rsidR="002605A0" w:rsidRPr="00B75DA0" w14:paraId="4E6CA539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6BC239EB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Renal SOFA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1534E5AF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2.854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295C210C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49</w:t>
            </w:r>
          </w:p>
        </w:tc>
      </w:tr>
      <w:tr w:rsidR="002605A0" w:rsidRPr="00B75DA0" w14:paraId="5785C74C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278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390B49B5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Systolic Blood Pressure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011781F8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2.687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7DE1B911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80</w:t>
            </w:r>
          </w:p>
        </w:tc>
      </w:tr>
      <w:tr w:rsidR="002605A0" w:rsidRPr="00B75DA0" w14:paraId="617FEB44" w14:textId="77777777" w:rsidTr="001A7E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FFFFFF" w:themeFill="background1"/>
        </w:tblPrEx>
        <w:trPr>
          <w:trHeight w:val="315"/>
        </w:trPr>
        <w:tc>
          <w:tcPr>
            <w:tcW w:w="2680" w:type="dxa"/>
            <w:shd w:val="clear" w:color="auto" w:fill="F2F2F2" w:themeFill="background1" w:themeFillShade="F2"/>
            <w:noWrap/>
            <w:hideMark/>
          </w:tcPr>
          <w:p w14:paraId="423B993C" w14:textId="77777777" w:rsidR="002605A0" w:rsidRPr="00B75DA0" w:rsidRDefault="002605A0" w:rsidP="001A7E7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75DA0">
              <w:rPr>
                <w:rFonts w:eastAsia="Times New Roman" w:cstheme="minorHAnsi"/>
                <w:b/>
                <w:bCs/>
                <w:color w:val="000000"/>
              </w:rPr>
              <w:t>Coagulation SOFA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14:paraId="0372587C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5DA0">
              <w:rPr>
                <w:rFonts w:eastAsia="Times New Roman" w:cstheme="minorHAnsi"/>
                <w:color w:val="000000"/>
              </w:rPr>
              <w:t>-2.673</w:t>
            </w:r>
          </w:p>
        </w:tc>
        <w:tc>
          <w:tcPr>
            <w:tcW w:w="2240" w:type="dxa"/>
            <w:shd w:val="clear" w:color="auto" w:fill="FFFFFF" w:themeFill="background1"/>
            <w:noWrap/>
            <w:vAlign w:val="bottom"/>
            <w:hideMark/>
          </w:tcPr>
          <w:p w14:paraId="54B93DAD" w14:textId="77777777" w:rsidR="002605A0" w:rsidRPr="00B75DA0" w:rsidRDefault="002605A0" w:rsidP="001A7E7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75DA0">
              <w:rPr>
                <w:rFonts w:cstheme="minorHAnsi"/>
                <w:b/>
                <w:color w:val="000000"/>
              </w:rPr>
              <w:t>0.0083</w:t>
            </w:r>
          </w:p>
        </w:tc>
      </w:tr>
    </w:tbl>
    <w:p w14:paraId="31524683" w14:textId="77777777" w:rsidR="002605A0" w:rsidRPr="00B75DA0" w:rsidRDefault="002605A0" w:rsidP="002605A0">
      <w:pPr>
        <w:rPr>
          <w:rFonts w:ascii="Thorndale AMT" w:hAnsi="Thorndale AMT" w:cs="Thorndale AMT"/>
          <w:color w:val="000000"/>
          <w:sz w:val="20"/>
          <w:szCs w:val="20"/>
        </w:rPr>
      </w:pPr>
    </w:p>
    <w:p w14:paraId="3C67EE13" w14:textId="77777777" w:rsidR="00115CCF" w:rsidRDefault="006704DF"/>
    <w:sectPr w:rsidR="0011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horndale AMT">
    <w:altName w:val="Times New Roman"/>
    <w:charset w:val="00"/>
    <w:family w:val="roman"/>
    <w:pitch w:val="variable"/>
    <w:sig w:usb0="00000000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5A0"/>
    <w:rsid w:val="00001156"/>
    <w:rsid w:val="000D79E5"/>
    <w:rsid w:val="001F33D5"/>
    <w:rsid w:val="002605A0"/>
    <w:rsid w:val="002F4307"/>
    <w:rsid w:val="003E1B43"/>
    <w:rsid w:val="003F73CA"/>
    <w:rsid w:val="005D45F3"/>
    <w:rsid w:val="006704DF"/>
    <w:rsid w:val="007B53F0"/>
    <w:rsid w:val="00805A82"/>
    <w:rsid w:val="008D5186"/>
    <w:rsid w:val="00943869"/>
    <w:rsid w:val="00FD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0AF75"/>
  <w15:chartTrackingRefBased/>
  <w15:docId w15:val="{097EFCF2-D3CE-4F99-9ADF-F44A120D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1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 Jacksonville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gis, Faheem</dc:creator>
  <cp:keywords/>
  <dc:description/>
  <cp:lastModifiedBy>Faheem</cp:lastModifiedBy>
  <cp:revision>7</cp:revision>
  <dcterms:created xsi:type="dcterms:W3CDTF">2021-07-15T13:08:00Z</dcterms:created>
  <dcterms:modified xsi:type="dcterms:W3CDTF">2021-07-16T02:51:00Z</dcterms:modified>
</cp:coreProperties>
</file>